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851" w:rsidRDefault="006A6EB2" w:rsidP="00460D50">
      <w:r>
        <w:t>Table S12</w:t>
      </w:r>
    </w:p>
    <w:p w:rsidR="00460D50" w:rsidRDefault="00460D50" w:rsidP="00460D50">
      <w:r>
        <w:t>A</w:t>
      </w:r>
    </w:p>
    <w:tbl>
      <w:tblPr>
        <w:tblW w:w="8717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30"/>
        <w:gridCol w:w="1275"/>
        <w:gridCol w:w="284"/>
        <w:gridCol w:w="567"/>
        <w:gridCol w:w="850"/>
        <w:gridCol w:w="749"/>
        <w:gridCol w:w="102"/>
        <w:gridCol w:w="600"/>
        <w:gridCol w:w="148"/>
        <w:gridCol w:w="1378"/>
        <w:gridCol w:w="567"/>
        <w:gridCol w:w="567"/>
      </w:tblGrid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 xml:space="preserve">Score of </w:t>
            </w: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ossification (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Y</w:t>
            </w: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)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X²  Pearson</w:t>
            </w:r>
          </w:p>
        </w:tc>
        <w:tc>
          <w:tcPr>
            <w:tcW w:w="25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proofErr w:type="spellStart"/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L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ogistic</w:t>
            </w:r>
            <w:proofErr w:type="spellEnd"/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 xml:space="preserve"> </w:t>
            </w:r>
            <w:proofErr w:type="spellStart"/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regression</w:t>
            </w:r>
            <w:proofErr w:type="spellEnd"/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Structur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Treat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early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proofErr w:type="spellStart"/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advanced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p-value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OR (IC 95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g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lobal p-value</w:t>
            </w: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branchiostegal ray1 down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g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 (3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3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2 96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97%)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D72230" w:rsidRDefault="00D72230" w:rsidP="00D92B59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</w:pPr>
            <w:r w:rsidRPr="00D72230"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  <w:t>&lt;0</w:t>
            </w:r>
            <w:r w:rsidR="00873851"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  <w:t>.</w:t>
            </w:r>
            <w:r w:rsidRPr="00D72230"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  <w:t>001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783 (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38-32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556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sz w:val="14"/>
                <w:szCs w:val="16"/>
                <w:lang w:eastAsia="fr-FR"/>
              </w:rPr>
              <w:t>4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D72230" w:rsidRDefault="00D72230" w:rsidP="00D92B59">
            <w:pPr>
              <w:spacing w:after="0"/>
              <w:jc w:val="center"/>
              <w:rPr>
                <w:rFonts w:ascii="Calibri" w:hAnsi="Calibri"/>
                <w:b/>
                <w:sz w:val="14"/>
                <w:szCs w:val="16"/>
                <w:lang w:eastAsia="fr-FR"/>
              </w:rPr>
            </w:pPr>
            <w:r w:rsidRPr="00D72230">
              <w:rPr>
                <w:rFonts w:ascii="Calibri" w:hAnsi="Calibri"/>
                <w:b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b/>
                <w:sz w:val="14"/>
                <w:szCs w:val="16"/>
                <w:lang w:eastAsia="fr-FR"/>
              </w:rPr>
              <w:t>.</w:t>
            </w:r>
            <w:r w:rsidRPr="00D72230">
              <w:rPr>
                <w:rFonts w:ascii="Calibri" w:hAnsi="Calibri"/>
                <w:b/>
                <w:sz w:val="14"/>
                <w:szCs w:val="16"/>
                <w:lang w:eastAsia="fr-FR"/>
              </w:rPr>
              <w:t>039</w:t>
            </w: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g &gt; 1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8 (32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7 (68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D72230" w:rsidRDefault="00D72230" w:rsidP="00D92B59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85 (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35-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9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sz w:val="14"/>
                <w:szCs w:val="16"/>
                <w:lang w:eastAsia="fr-FR"/>
              </w:rPr>
              <w:t>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sz w:val="14"/>
                <w:szCs w:val="16"/>
                <w:lang w:eastAsia="fr-FR"/>
              </w:rPr>
            </w:pP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g &gt; ax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 (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 (10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D72230" w:rsidRDefault="00D72230" w:rsidP="00D92B59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sz w:val="14"/>
                <w:szCs w:val="16"/>
                <w:lang w:eastAsia="fr-FR"/>
              </w:rPr>
              <w:t>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sz w:val="14"/>
                <w:szCs w:val="16"/>
                <w:lang w:eastAsia="fr-FR"/>
              </w:rPr>
            </w:pP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g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 (8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3 (92%)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D72230" w:rsidRDefault="00D72230" w:rsidP="00D92B59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branchiostegal ray1 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 (3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3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2 (97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D72230" w:rsidRDefault="00D72230" w:rsidP="00D92B59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</w:pPr>
            <w:r w:rsidRPr="00D72230"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  <w:t>.</w:t>
            </w:r>
            <w:r w:rsidRPr="00D72230"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  <w:t>009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783 (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38-32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55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4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47</w:t>
            </w: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g &gt; 1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6 (24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9 (76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D72230" w:rsidRDefault="00D72230" w:rsidP="00D92B59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75 (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50-1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5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sz w:val="14"/>
                <w:szCs w:val="16"/>
                <w:lang w:eastAsia="fr-FR"/>
              </w:rPr>
            </w:pP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g &gt; ax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 (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 (10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D72230" w:rsidRDefault="00D72230" w:rsidP="00D92B59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g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 (8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3 (92%)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D72230" w:rsidRDefault="00D72230" w:rsidP="00D92B59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dentary 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9 (27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7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4 (72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7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D72230" w:rsidRDefault="00D72230" w:rsidP="00D92B59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</w:pPr>
            <w:r w:rsidRPr="00D72230"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  <w:t>.</w:t>
            </w:r>
            <w:r w:rsidRPr="00D72230"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  <w:t>001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461 (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822-7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8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90</w:t>
            </w: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g &gt; 1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 (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 (10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D72230" w:rsidRDefault="00D72230" w:rsidP="00D92B59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g &gt; ax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5 (2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0 (8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D72230" w:rsidRDefault="00D72230" w:rsidP="00D92B59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692 (1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52-12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9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g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2 (48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3 (52%)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D72230" w:rsidRDefault="00D72230" w:rsidP="00D92B59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DD0806"/>
                <w:sz w:val="14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dentary 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9 (27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7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4 (72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7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D72230" w:rsidRDefault="00D72230" w:rsidP="00D92B59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</w:pPr>
            <w:r w:rsidRPr="00D72230"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  <w:t>.</w:t>
            </w:r>
            <w:r w:rsidRPr="00D72230"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  <w:t>001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461 (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822-7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8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90</w:t>
            </w: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g &gt; 1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 (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 (10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D72230" w:rsidRDefault="00D72230" w:rsidP="00D92B59">
            <w:pPr>
              <w:spacing w:after="0"/>
              <w:jc w:val="center"/>
              <w:rPr>
                <w:rFonts w:ascii="Calibri" w:hAnsi="Calibri"/>
                <w:b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/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g &gt; ax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5 (2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0 (80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692 (1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52-12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9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g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2 (48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3 (52%)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DD0806"/>
                <w:sz w:val="14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entopterygoid dow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4 (12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2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9 (88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75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412 (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892-13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98</w:t>
            </w: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g &gt; 1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7 (28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8 (72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10 (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60-4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6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g &gt; ax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 (8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3 (92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5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412 (1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17-28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79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7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g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8 (32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7 (68%)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entopterygoid 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4 (12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2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9 (88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26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819 (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722-11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46</w:t>
            </w: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g &gt; 1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7 (28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8 (72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0 (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91-3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4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g &gt; ax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3 (12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2 (88%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852 (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643-12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6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</w:tr>
      <w:tr w:rsidR="00D72230" w:rsidRPr="00C25E89" w:rsidTr="00C16177">
        <w:trPr>
          <w:cantSplit/>
          <w:trHeight w:val="170"/>
          <w:jc w:val="center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F637FF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g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7 (28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%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8 (72%)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15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1</w:t>
            </w:r>
            <w:r w:rsidR="00873851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.</w:t>
            </w:r>
            <w:r w:rsidRPr="00C25E89"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72230" w:rsidRPr="00C25E89" w:rsidRDefault="00D72230" w:rsidP="00D92B59">
            <w:pPr>
              <w:spacing w:after="0"/>
              <w:jc w:val="center"/>
              <w:rPr>
                <w:rFonts w:ascii="Calibri" w:hAnsi="Calibri"/>
                <w:color w:val="000000"/>
                <w:sz w:val="14"/>
                <w:szCs w:val="16"/>
                <w:lang w:eastAsia="fr-FR"/>
              </w:rPr>
            </w:pPr>
          </w:p>
        </w:tc>
      </w:tr>
    </w:tbl>
    <w:p w:rsidR="00D72230" w:rsidRDefault="00D72230" w:rsidP="00642510">
      <w:pPr>
        <w:jc w:val="center"/>
      </w:pPr>
    </w:p>
    <w:p w:rsidR="00460D50" w:rsidRDefault="00460D50" w:rsidP="00460D50">
      <w:r>
        <w:t>B</w:t>
      </w:r>
    </w:p>
    <w:tbl>
      <w:tblPr>
        <w:tblW w:w="98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3"/>
        <w:gridCol w:w="1281"/>
        <w:gridCol w:w="285"/>
        <w:gridCol w:w="569"/>
        <w:gridCol w:w="996"/>
        <w:gridCol w:w="853"/>
        <w:gridCol w:w="855"/>
        <w:gridCol w:w="853"/>
        <w:gridCol w:w="1139"/>
        <w:gridCol w:w="667"/>
        <w:gridCol w:w="599"/>
      </w:tblGrid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bookmarkStart w:id="0" w:name="_GoBack"/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</w:p>
        </w:tc>
        <w:tc>
          <w:tcPr>
            <w:tcW w:w="27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Score of ossifica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i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on (Y)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X² pearson</w:t>
            </w:r>
          </w:p>
        </w:tc>
        <w:tc>
          <w:tcPr>
            <w:tcW w:w="24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Ordinal logistic regression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 xml:space="preserve">Structures 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Variable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N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Mea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absenc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early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advanced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p-valu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OR (IC 95%)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p-valu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global p-value</w:t>
            </w:r>
          </w:p>
        </w:tc>
      </w:tr>
      <w:tr w:rsidR="00460D50" w:rsidRPr="00D72230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anguloarticular dow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1 (33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3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 (2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1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5 (45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5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.</w:t>
            </w: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0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0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9-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5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7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b/>
                <w:sz w:val="14"/>
                <w:szCs w:val="14"/>
                <w:lang w:val="fr-BE" w:eastAsia="fr-BE"/>
              </w:rPr>
              <w:t>.</w:t>
            </w:r>
            <w:r w:rsidRPr="00D72230">
              <w:rPr>
                <w:rFonts w:ascii="Calibri" w:eastAsia="Times New Roman" w:hAnsi="Calibri" w:cs="Times New Roman"/>
                <w:b/>
                <w:sz w:val="14"/>
                <w:szCs w:val="14"/>
                <w:lang w:val="fr-BE" w:eastAsia="fr-BE"/>
              </w:rPr>
              <w:t>045</w:t>
            </w:r>
          </w:p>
        </w:tc>
      </w:tr>
      <w:tr w:rsidR="00460D50" w:rsidRPr="00D72230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 xml:space="preserve">8 (32%)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 (12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4 (56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8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3-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7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D72230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ax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(28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 (0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8 (72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1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7-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3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FF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FF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D72230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1 (4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9 (36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 xml:space="preserve">5 (20%)  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D72230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anguloarticular up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2 (36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6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 xml:space="preserve"> 6 (18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8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5 (45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5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.</w:t>
            </w: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0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9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8-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3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6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b/>
                <w:sz w:val="14"/>
                <w:szCs w:val="14"/>
                <w:lang w:val="fr-BE" w:eastAsia="fr-BE"/>
              </w:rPr>
              <w:t>.</w:t>
            </w:r>
            <w:r w:rsidRPr="00D72230">
              <w:rPr>
                <w:rFonts w:ascii="Calibri" w:eastAsia="Times New Roman" w:hAnsi="Calibri" w:cs="Times New Roman"/>
                <w:b/>
                <w:sz w:val="14"/>
                <w:szCs w:val="14"/>
                <w:lang w:val="fr-BE" w:eastAsia="fr-BE"/>
              </w:rPr>
              <w:t>035</w:t>
            </w:r>
          </w:p>
        </w:tc>
      </w:tr>
      <w:tr w:rsidR="00460D50" w:rsidRPr="00D72230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8 (32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 (12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4 (56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5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2-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3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5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ax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 (28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 (0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8 (72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9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6-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0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2 (48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8 (32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 (2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branchiostegal ray2 dow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6 (78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9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 (2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1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6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93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6-3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8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9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05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4 (96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 (0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 (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8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3-5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7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2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ax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0(8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 (20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-4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1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0(8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 (20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branchiostegal ray2 up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6 (76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7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8 (23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3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4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99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9-3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98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32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3 (92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 xml:space="preserve"> 1(4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 xml:space="preserve"> 1(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3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3-18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5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ax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1 (8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 (16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5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0-6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6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8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9 (76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 (24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ceratohyal dow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0 (6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1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 (2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1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 (18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8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.</w:t>
            </w: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0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4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-2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8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8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78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2 (48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 (4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2 (48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0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0-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91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3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ax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8 (72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 (8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 (2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8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3-3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5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894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6 (6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8 (32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 (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ceratohyal up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8 (54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8 (24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4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 (2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1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.</w:t>
            </w: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0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2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8-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3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3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82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1 (4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 (8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2 (48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4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8-07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13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ax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6 (6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 (8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 (28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2 (019-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97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7 (68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 (28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 xml:space="preserve"> 1(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hyomandibular dow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 (12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2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9 (87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88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8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1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6-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8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83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 (16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 (16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7 (68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83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7-2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7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5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ax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 (8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8 (32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5 (6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3-3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3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 (8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8 (32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5 (6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hyomandibular up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 (0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 (9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9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0 (9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91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8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4-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6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20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40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 (12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 (12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9 (76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3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9-2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4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ax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 xml:space="preserve"> 1(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 (20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9 (76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6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7-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91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5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 (8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 (28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6 (6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maxilla down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 (9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9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 (18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8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4 (72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3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.</w:t>
            </w: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0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4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8-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9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8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b/>
                <w:sz w:val="14"/>
                <w:szCs w:val="14"/>
                <w:lang w:val="fr-BE" w:eastAsia="fr-BE"/>
              </w:rPr>
              <w:t>.</w:t>
            </w:r>
            <w:r w:rsidRPr="00D72230">
              <w:rPr>
                <w:rFonts w:ascii="Calibri" w:eastAsia="Times New Roman" w:hAnsi="Calibri" w:cs="Times New Roman"/>
                <w:b/>
                <w:sz w:val="14"/>
                <w:szCs w:val="14"/>
                <w:lang w:val="fr-BE" w:eastAsia="fr-BE"/>
              </w:rPr>
              <w:t>001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 (8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 (8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1 (8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3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3-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6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ax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 (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 (12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1 (8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2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3-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4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 (2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0 (40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9 (36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maxilla up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5 (15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5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 (12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2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4 (72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3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.</w:t>
            </w: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9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0-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82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19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b/>
                <w:sz w:val="14"/>
                <w:szCs w:val="14"/>
                <w:lang w:val="fr-BE" w:eastAsia="fr-BE"/>
              </w:rPr>
              <w:t>.</w:t>
            </w:r>
            <w:r w:rsidRPr="00D72230">
              <w:rPr>
                <w:rFonts w:ascii="Calibri" w:eastAsia="Times New Roman" w:hAnsi="Calibri" w:cs="Times New Roman"/>
                <w:b/>
                <w:sz w:val="14"/>
                <w:szCs w:val="14"/>
                <w:lang w:val="fr-BE" w:eastAsia="fr-BE"/>
              </w:rPr>
              <w:t>003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 (8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 (0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3 (92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7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1-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3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D72230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</w:pPr>
            <w:r w:rsidRPr="00D72230">
              <w:rPr>
                <w:rFonts w:ascii="Calibri" w:eastAsia="Times New Roman" w:hAnsi="Calibri" w:cs="Times New Roman"/>
                <w:b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3g &gt; ax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 (8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4 (16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9 (76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2 (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7-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72)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1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tr w:rsidR="00460D50" w:rsidRPr="000C266D" w:rsidTr="00C16177">
        <w:trPr>
          <w:trHeight w:val="171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F637FF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2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6 (24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0 (40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9 (36%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1</w:t>
            </w:r>
            <w:r w:rsidR="00873851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.</w:t>
            </w: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0D50" w:rsidRPr="000C266D" w:rsidRDefault="00460D50" w:rsidP="00AB575E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</w:pPr>
            <w:r w:rsidRPr="000C266D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val="fr-BE" w:eastAsia="fr-BE"/>
              </w:rPr>
              <w:t> </w:t>
            </w:r>
          </w:p>
        </w:tc>
      </w:tr>
      <w:bookmarkEnd w:id="0"/>
    </w:tbl>
    <w:p w:rsidR="00460D50" w:rsidRDefault="00460D50" w:rsidP="00873851"/>
    <w:sectPr w:rsidR="00460D50" w:rsidSect="008E305D"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7B9A" w:rsidRDefault="00D27B9A" w:rsidP="00D72230">
      <w:pPr>
        <w:spacing w:after="0"/>
      </w:pPr>
      <w:r>
        <w:separator/>
      </w:r>
    </w:p>
  </w:endnote>
  <w:endnote w:type="continuationSeparator" w:id="0">
    <w:p w:rsidR="00D27B9A" w:rsidRDefault="00D27B9A" w:rsidP="00D7223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7B9A" w:rsidRDefault="00D27B9A" w:rsidP="00D72230">
      <w:pPr>
        <w:spacing w:after="0"/>
      </w:pPr>
      <w:r>
        <w:separator/>
      </w:r>
    </w:p>
  </w:footnote>
  <w:footnote w:type="continuationSeparator" w:id="0">
    <w:p w:rsidR="00D27B9A" w:rsidRDefault="00D27B9A" w:rsidP="00D7223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08"/>
  <w:hyphenationZone w:val="425"/>
  <w:drawingGridHorizontalSpacing w:val="340"/>
  <w:drawingGridVerticalSpacing w:val="34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A74C1"/>
    <w:rsid w:val="000C266D"/>
    <w:rsid w:val="002E64B4"/>
    <w:rsid w:val="00366D5B"/>
    <w:rsid w:val="00395185"/>
    <w:rsid w:val="003F4312"/>
    <w:rsid w:val="00460D50"/>
    <w:rsid w:val="005728E4"/>
    <w:rsid w:val="00642510"/>
    <w:rsid w:val="006810B9"/>
    <w:rsid w:val="006A6EB2"/>
    <w:rsid w:val="00873851"/>
    <w:rsid w:val="008E305D"/>
    <w:rsid w:val="009A74C1"/>
    <w:rsid w:val="00C16177"/>
    <w:rsid w:val="00C25E89"/>
    <w:rsid w:val="00C44DD7"/>
    <w:rsid w:val="00D27B9A"/>
    <w:rsid w:val="00D72230"/>
    <w:rsid w:val="00DB3B5E"/>
    <w:rsid w:val="00E52156"/>
    <w:rsid w:val="00F57F8C"/>
    <w:rsid w:val="00F635BB"/>
    <w:rsid w:val="00F637F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C4"/>
    <w:rPr>
      <w:rFonts w:ascii="Times New Roman" w:hAnsi="Times New Roman"/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3254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32547"/>
    <w:rPr>
      <w:rFonts w:ascii="Lucida Grande" w:hAnsi="Lucida Grande"/>
      <w:sz w:val="18"/>
      <w:szCs w:val="18"/>
    </w:rPr>
  </w:style>
  <w:style w:type="paragraph" w:customStyle="1" w:styleId="Prfr">
    <w:name w:val="Préféré"/>
    <w:basedOn w:val="Normal"/>
    <w:next w:val="Textebrut"/>
    <w:qFormat/>
    <w:rsid w:val="0025588F"/>
    <w:rPr>
      <w:rFonts w:eastAsia="Cambria" w:cs="Times New Roman"/>
      <w:szCs w:val="20"/>
      <w:lang w:val="en-GB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5588F"/>
    <w:pPr>
      <w:spacing w:after="0"/>
    </w:pPr>
    <w:rPr>
      <w:rFonts w:ascii="Courier" w:hAnsi="Courier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5588F"/>
    <w:rPr>
      <w:rFonts w:ascii="Courier" w:hAnsi="Courier"/>
      <w:sz w:val="21"/>
      <w:szCs w:val="21"/>
    </w:rPr>
  </w:style>
  <w:style w:type="paragraph" w:customStyle="1" w:styleId="MyStyleF">
    <w:name w:val="MyStyleF"/>
    <w:basedOn w:val="Normal"/>
    <w:next w:val="Normal"/>
    <w:qFormat/>
    <w:rsid w:val="002C4FC7"/>
    <w:pPr>
      <w:spacing w:after="0"/>
      <w:jc w:val="both"/>
    </w:pPr>
  </w:style>
  <w:style w:type="paragraph" w:styleId="En-tte">
    <w:name w:val="header"/>
    <w:basedOn w:val="Normal"/>
    <w:link w:val="En-tteCar"/>
    <w:uiPriority w:val="99"/>
    <w:unhideWhenUsed/>
    <w:rsid w:val="00D72230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D72230"/>
    <w:rPr>
      <w:rFonts w:ascii="Times New Roman" w:hAnsi="Times New Roman"/>
      <w:sz w:val="22"/>
    </w:rPr>
  </w:style>
  <w:style w:type="paragraph" w:styleId="Pieddepage">
    <w:name w:val="footer"/>
    <w:basedOn w:val="Normal"/>
    <w:link w:val="PieddepageCar"/>
    <w:uiPriority w:val="99"/>
    <w:unhideWhenUsed/>
    <w:rsid w:val="00D72230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D72230"/>
    <w:rPr>
      <w:rFonts w:ascii="Times New Roman" w:hAnsi="Times New Roman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BE" w:eastAsia="fr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9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D89FF0-080C-4F5F-9BB4-CA69C0F294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721</Words>
  <Characters>3968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enetics</Company>
  <LinksUpToDate>false</LinksUpToDate>
  <CharactersWithSpaces>4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Muller</dc:creator>
  <cp:keywords/>
  <cp:lastModifiedBy>Jess</cp:lastModifiedBy>
  <cp:revision>11</cp:revision>
  <dcterms:created xsi:type="dcterms:W3CDTF">2014-05-30T15:49:00Z</dcterms:created>
  <dcterms:modified xsi:type="dcterms:W3CDTF">2014-12-13T12:23:00Z</dcterms:modified>
</cp:coreProperties>
</file>